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19F30B" w14:textId="774F2BCD" w:rsidR="004F688C" w:rsidRDefault="00C80FF8" w:rsidP="004F688C">
      <w:pPr>
        <w:ind w:firstLine="0"/>
      </w:pPr>
      <w:r>
        <w:rPr>
          <w:rFonts w:ascii="Arial" w:hAnsi="Arial" w:cs="Arial"/>
          <w:noProof/>
          <w:color w:val="000000"/>
          <w:bdr w:val="none" w:sz="0" w:space="0" w:color="auto" w:frame="1"/>
        </w:rPr>
        <w:drawing>
          <wp:inline distT="0" distB="0" distL="0" distR="0" wp14:anchorId="33504DCA" wp14:editId="01DDF2CD">
            <wp:extent cx="5486400" cy="2259330"/>
            <wp:effectExtent l="0" t="0" r="0" b="7620"/>
            <wp:docPr id="109224296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242966" name="Picture 109224296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59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DDCF0" w14:textId="719E437E" w:rsidR="004F688C" w:rsidRDefault="00C575C9" w:rsidP="004F688C">
      <w:pPr>
        <w:ind w:firstLine="0"/>
      </w:pPr>
      <w:r>
        <w:rPr>
          <w:b/>
          <w:bCs/>
        </w:rPr>
        <w:t>Fig.</w:t>
      </w:r>
      <w:r w:rsidR="004F688C" w:rsidRPr="006C6738">
        <w:rPr>
          <w:b/>
          <w:bCs/>
        </w:rPr>
        <w:t xml:space="preserve"> S1</w:t>
      </w:r>
      <w:r w:rsidR="004F688C">
        <w:t xml:space="preserve"> Live/Dead staining on </w:t>
      </w:r>
      <w:r w:rsidR="001B6E14">
        <w:t>high cell density scaffolds</w:t>
      </w:r>
      <w:r w:rsidR="004F688C">
        <w:t xml:space="preserve"> printed at 0.2B/mL cell density </w:t>
      </w:r>
      <w:r w:rsidR="00201C7B">
        <w:t xml:space="preserve">of 293T cells </w:t>
      </w:r>
      <w:r w:rsidR="004F688C">
        <w:t xml:space="preserve">with 14 second exposure time. </w:t>
      </w:r>
      <w:r w:rsidR="001B6E14">
        <w:t>The top</w:t>
      </w:r>
      <w:r w:rsidR="004F688C">
        <w:t xml:space="preserve"> row represents D0, where the live/dead staining was conducted directly after printing. </w:t>
      </w:r>
      <w:r w:rsidR="00A04EC9">
        <w:t>The b</w:t>
      </w:r>
      <w:r w:rsidR="004F688C">
        <w:t>ottom row represents a live/dead staining conducted after three days of culture. The scale bars represent 500um</w:t>
      </w:r>
    </w:p>
    <w:p w14:paraId="0461CB44" w14:textId="028D06EC" w:rsidR="004F688C" w:rsidRDefault="004F688C" w:rsidP="004F688C">
      <w:pPr>
        <w:ind w:firstLine="0"/>
      </w:pPr>
      <w:r>
        <w:t xml:space="preserve"> </w:t>
      </w:r>
    </w:p>
    <w:p w14:paraId="36BFAEA5" w14:textId="422FAAF2" w:rsidR="004F688C" w:rsidRDefault="00C80FF8" w:rsidP="004F688C">
      <w:pPr>
        <w:ind w:firstLine="0"/>
      </w:pPr>
      <w:r>
        <w:rPr>
          <w:noProof/>
          <w:color w:val="FF0000"/>
        </w:rPr>
        <w:drawing>
          <wp:inline distT="0" distB="0" distL="0" distR="0" wp14:anchorId="39BDDB55" wp14:editId="29126B34">
            <wp:extent cx="5486400" cy="2206625"/>
            <wp:effectExtent l="0" t="0" r="0" b="3175"/>
            <wp:docPr id="1008528939" name="Picture 7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528939" name="Picture 7" descr="A screenshot of a computer scree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85F7C" w14:textId="5F903B12" w:rsidR="0032002C" w:rsidRDefault="00C575C9" w:rsidP="004F688C">
      <w:pPr>
        <w:ind w:firstLine="0"/>
      </w:pPr>
      <w:r>
        <w:rPr>
          <w:b/>
          <w:bCs/>
        </w:rPr>
        <w:t>Fig.</w:t>
      </w:r>
      <w:r w:rsidR="004F688C" w:rsidRPr="006C6738">
        <w:rPr>
          <w:b/>
          <w:bCs/>
        </w:rPr>
        <w:t xml:space="preserve"> S2</w:t>
      </w:r>
      <w:r w:rsidR="00201C7B">
        <w:t xml:space="preserve"> Live/Dead staining on high cell density scaffolds printed at 0.2B/mL cell density of 293T cells </w:t>
      </w:r>
      <w:r w:rsidR="004F688C">
        <w:t xml:space="preserve">with 40 second exposure time. </w:t>
      </w:r>
      <w:r w:rsidR="00282919">
        <w:t>The top</w:t>
      </w:r>
      <w:r w:rsidR="004F688C">
        <w:t xml:space="preserve"> row represents D0, where the live/dead staining was conducted directly after printing. </w:t>
      </w:r>
      <w:r w:rsidR="00282919">
        <w:t>The b</w:t>
      </w:r>
      <w:r w:rsidR="004F688C">
        <w:t>ottom row represents a live/dead staining conducted after three days of culture. The scale bars represent 500um</w:t>
      </w:r>
    </w:p>
    <w:p w14:paraId="1D7E85F8" w14:textId="205CF0A6" w:rsidR="004F688C" w:rsidRDefault="00395798" w:rsidP="00F43051">
      <w:pPr>
        <w:ind w:firstLine="0"/>
        <w:jc w:val="center"/>
      </w:pPr>
      <w:r>
        <w:rPr>
          <w:noProof/>
        </w:rPr>
        <w:lastRenderedPageBreak/>
        <w:drawing>
          <wp:inline distT="0" distB="0" distL="0" distR="0" wp14:anchorId="6DB51176" wp14:editId="7FD185BB">
            <wp:extent cx="3750129" cy="3119961"/>
            <wp:effectExtent l="0" t="0" r="3175" b="4445"/>
            <wp:docPr id="10660142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646" cy="312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7DBB4" w14:textId="0804720C" w:rsidR="00047009" w:rsidRDefault="00047009" w:rsidP="004F688C">
      <w:pPr>
        <w:ind w:firstLine="0"/>
      </w:pPr>
      <w:r>
        <w:rPr>
          <w:b/>
          <w:bCs/>
        </w:rPr>
        <w:t>Fig.</w:t>
      </w:r>
      <w:r w:rsidRPr="006C6738">
        <w:rPr>
          <w:b/>
          <w:bCs/>
        </w:rPr>
        <w:t xml:space="preserve"> S</w:t>
      </w:r>
      <w:r>
        <w:rPr>
          <w:b/>
          <w:bCs/>
        </w:rPr>
        <w:t>3</w:t>
      </w:r>
      <w:r>
        <w:t xml:space="preserve"> </w:t>
      </w:r>
      <w:r w:rsidRPr="00047009">
        <w:t>A sample training loss plot showing the descending loss during the neural network backpropagation training process.</w:t>
      </w:r>
    </w:p>
    <w:sectPr w:rsidR="0004700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1EE"/>
    <w:rsid w:val="00023673"/>
    <w:rsid w:val="0002563A"/>
    <w:rsid w:val="000266C6"/>
    <w:rsid w:val="00047009"/>
    <w:rsid w:val="000771A7"/>
    <w:rsid w:val="000E308E"/>
    <w:rsid w:val="0011780A"/>
    <w:rsid w:val="00137872"/>
    <w:rsid w:val="00142ACE"/>
    <w:rsid w:val="0015617B"/>
    <w:rsid w:val="00190493"/>
    <w:rsid w:val="00192B48"/>
    <w:rsid w:val="00197844"/>
    <w:rsid w:val="001B3CDA"/>
    <w:rsid w:val="001B6E14"/>
    <w:rsid w:val="001C5B7C"/>
    <w:rsid w:val="001D7BA1"/>
    <w:rsid w:val="001E0470"/>
    <w:rsid w:val="001E1E86"/>
    <w:rsid w:val="00201C7B"/>
    <w:rsid w:val="00207C1C"/>
    <w:rsid w:val="0023660B"/>
    <w:rsid w:val="00245F65"/>
    <w:rsid w:val="002704EB"/>
    <w:rsid w:val="0028221C"/>
    <w:rsid w:val="00282919"/>
    <w:rsid w:val="00282B8A"/>
    <w:rsid w:val="0028462A"/>
    <w:rsid w:val="00290F6B"/>
    <w:rsid w:val="00292296"/>
    <w:rsid w:val="002A0EDB"/>
    <w:rsid w:val="002B1A24"/>
    <w:rsid w:val="002B7F08"/>
    <w:rsid w:val="002D4426"/>
    <w:rsid w:val="002E392C"/>
    <w:rsid w:val="002F1A91"/>
    <w:rsid w:val="002F42A0"/>
    <w:rsid w:val="0032002C"/>
    <w:rsid w:val="003201EE"/>
    <w:rsid w:val="00326DA1"/>
    <w:rsid w:val="00357DD9"/>
    <w:rsid w:val="003729B3"/>
    <w:rsid w:val="00395798"/>
    <w:rsid w:val="003D3E7E"/>
    <w:rsid w:val="003E7901"/>
    <w:rsid w:val="00416EC1"/>
    <w:rsid w:val="00437F97"/>
    <w:rsid w:val="00452AEB"/>
    <w:rsid w:val="004565B1"/>
    <w:rsid w:val="00457A23"/>
    <w:rsid w:val="004A1DFB"/>
    <w:rsid w:val="004A7855"/>
    <w:rsid w:val="004B0ED3"/>
    <w:rsid w:val="004B7839"/>
    <w:rsid w:val="004F688C"/>
    <w:rsid w:val="00502EE7"/>
    <w:rsid w:val="00520481"/>
    <w:rsid w:val="005235EF"/>
    <w:rsid w:val="00534FEF"/>
    <w:rsid w:val="00561F68"/>
    <w:rsid w:val="005678A5"/>
    <w:rsid w:val="00586242"/>
    <w:rsid w:val="00597351"/>
    <w:rsid w:val="005D53DB"/>
    <w:rsid w:val="005F53CC"/>
    <w:rsid w:val="00607D2F"/>
    <w:rsid w:val="0062488A"/>
    <w:rsid w:val="00641F9C"/>
    <w:rsid w:val="00652959"/>
    <w:rsid w:val="006726C7"/>
    <w:rsid w:val="006A1464"/>
    <w:rsid w:val="006B215F"/>
    <w:rsid w:val="006C6738"/>
    <w:rsid w:val="0073014F"/>
    <w:rsid w:val="007377F8"/>
    <w:rsid w:val="00763BB0"/>
    <w:rsid w:val="00774B68"/>
    <w:rsid w:val="007B43AE"/>
    <w:rsid w:val="007B4BCD"/>
    <w:rsid w:val="007C6A01"/>
    <w:rsid w:val="007E2672"/>
    <w:rsid w:val="007E53D1"/>
    <w:rsid w:val="00805277"/>
    <w:rsid w:val="008130B1"/>
    <w:rsid w:val="00833EC8"/>
    <w:rsid w:val="0083673D"/>
    <w:rsid w:val="00851BC0"/>
    <w:rsid w:val="00856CDA"/>
    <w:rsid w:val="00894096"/>
    <w:rsid w:val="008B2B1D"/>
    <w:rsid w:val="008C7E77"/>
    <w:rsid w:val="008C7EB6"/>
    <w:rsid w:val="008D7C5B"/>
    <w:rsid w:val="009028D0"/>
    <w:rsid w:val="00903549"/>
    <w:rsid w:val="00980CC2"/>
    <w:rsid w:val="00986B63"/>
    <w:rsid w:val="009A5780"/>
    <w:rsid w:val="00A00DDB"/>
    <w:rsid w:val="00A04EC9"/>
    <w:rsid w:val="00A07920"/>
    <w:rsid w:val="00A25A6D"/>
    <w:rsid w:val="00A27E69"/>
    <w:rsid w:val="00A34ACE"/>
    <w:rsid w:val="00A90687"/>
    <w:rsid w:val="00A934D9"/>
    <w:rsid w:val="00AE01F8"/>
    <w:rsid w:val="00AE0992"/>
    <w:rsid w:val="00AF6894"/>
    <w:rsid w:val="00B00A2F"/>
    <w:rsid w:val="00B252B7"/>
    <w:rsid w:val="00B40DE6"/>
    <w:rsid w:val="00B530BE"/>
    <w:rsid w:val="00B77FDD"/>
    <w:rsid w:val="00B824CE"/>
    <w:rsid w:val="00B9474F"/>
    <w:rsid w:val="00BB1D87"/>
    <w:rsid w:val="00BB3EA4"/>
    <w:rsid w:val="00BC12E1"/>
    <w:rsid w:val="00BD05A5"/>
    <w:rsid w:val="00C03E38"/>
    <w:rsid w:val="00C12FB2"/>
    <w:rsid w:val="00C575C9"/>
    <w:rsid w:val="00C5795B"/>
    <w:rsid w:val="00C80FF8"/>
    <w:rsid w:val="00CD022A"/>
    <w:rsid w:val="00D20BBD"/>
    <w:rsid w:val="00D25103"/>
    <w:rsid w:val="00D63C0D"/>
    <w:rsid w:val="00D84739"/>
    <w:rsid w:val="00DB095E"/>
    <w:rsid w:val="00DC44FB"/>
    <w:rsid w:val="00DC4529"/>
    <w:rsid w:val="00DC5C74"/>
    <w:rsid w:val="00DE4E94"/>
    <w:rsid w:val="00E2723D"/>
    <w:rsid w:val="00E45D45"/>
    <w:rsid w:val="00E7731D"/>
    <w:rsid w:val="00E80E5B"/>
    <w:rsid w:val="00E82B46"/>
    <w:rsid w:val="00EB19F2"/>
    <w:rsid w:val="00EB7FF5"/>
    <w:rsid w:val="00EC62AC"/>
    <w:rsid w:val="00EF5169"/>
    <w:rsid w:val="00F0202A"/>
    <w:rsid w:val="00F43051"/>
    <w:rsid w:val="00F57E19"/>
    <w:rsid w:val="00F64573"/>
    <w:rsid w:val="00F6484C"/>
    <w:rsid w:val="00FA0058"/>
    <w:rsid w:val="00FA3D54"/>
    <w:rsid w:val="00FC7406"/>
    <w:rsid w:val="00FC78E6"/>
    <w:rsid w:val="00FD55E5"/>
    <w:rsid w:val="00FD5E94"/>
    <w:rsid w:val="00FF3A81"/>
    <w:rsid w:val="00FF4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61A90"/>
  <w14:defaultImageDpi w14:val="32767"/>
  <w15:chartTrackingRefBased/>
  <w15:docId w15:val="{5DD2C287-FECD-4A0F-A981-0D90A48BE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7844"/>
    <w:pPr>
      <w:ind w:firstLine="720"/>
    </w:pPr>
    <w:rPr>
      <w:rFonts w:ascii="Times New Roman" w:eastAsiaTheme="minorHAnsi" w:hAnsi="Times New Roman"/>
      <w:sz w:val="24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7844"/>
    <w:pPr>
      <w:keepNext/>
      <w:keepLines/>
      <w:spacing w:before="360" w:after="80"/>
      <w:ind w:firstLine="0"/>
      <w:outlineLvl w:val="0"/>
    </w:pPr>
    <w:rPr>
      <w:rFonts w:eastAsiaTheme="majorEastAsia" w:cs="Angsana New"/>
      <w:b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7844"/>
    <w:pPr>
      <w:keepNext/>
      <w:keepLines/>
      <w:spacing w:before="160" w:after="80"/>
      <w:ind w:firstLine="0"/>
      <w:outlineLvl w:val="1"/>
    </w:pPr>
    <w:rPr>
      <w:rFonts w:eastAsiaTheme="majorEastAsia" w:cs="Angsana New"/>
      <w:b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01EE"/>
    <w:pPr>
      <w:keepNext/>
      <w:keepLines/>
      <w:spacing w:before="160" w:after="80"/>
      <w:outlineLvl w:val="2"/>
    </w:pPr>
    <w:rPr>
      <w:rFonts w:asciiTheme="minorHAnsi" w:eastAsiaTheme="majorEastAsia" w:hAnsiTheme="minorHAnsi" w:cs="Angsana New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01EE"/>
    <w:pPr>
      <w:keepNext/>
      <w:keepLines/>
      <w:spacing w:before="80" w:after="40"/>
      <w:outlineLvl w:val="3"/>
    </w:pPr>
    <w:rPr>
      <w:rFonts w:asciiTheme="minorHAnsi" w:eastAsiaTheme="majorEastAsia" w:hAnsiTheme="minorHAnsi" w:cs="Angsana New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01EE"/>
    <w:pPr>
      <w:keepNext/>
      <w:keepLines/>
      <w:spacing w:before="80" w:after="40"/>
      <w:outlineLvl w:val="4"/>
    </w:pPr>
    <w:rPr>
      <w:rFonts w:asciiTheme="minorHAnsi" w:eastAsiaTheme="majorEastAsia" w:hAnsiTheme="minorHAnsi" w:cs="Angsana New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01EE"/>
    <w:pPr>
      <w:keepNext/>
      <w:keepLines/>
      <w:spacing w:before="40" w:after="0"/>
      <w:outlineLvl w:val="5"/>
    </w:pPr>
    <w:rPr>
      <w:rFonts w:asciiTheme="minorHAnsi" w:eastAsiaTheme="majorEastAsia" w:hAnsiTheme="minorHAnsi" w:cs="Angsana New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01EE"/>
    <w:pPr>
      <w:keepNext/>
      <w:keepLines/>
      <w:spacing w:before="40" w:after="0"/>
      <w:outlineLvl w:val="6"/>
    </w:pPr>
    <w:rPr>
      <w:rFonts w:asciiTheme="minorHAnsi" w:eastAsiaTheme="majorEastAsia" w:hAnsiTheme="minorHAnsi" w:cs="Angsana New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01EE"/>
    <w:pPr>
      <w:keepNext/>
      <w:keepLines/>
      <w:spacing w:after="0"/>
      <w:outlineLvl w:val="7"/>
    </w:pPr>
    <w:rPr>
      <w:rFonts w:asciiTheme="minorHAnsi" w:eastAsiaTheme="majorEastAsia" w:hAnsiTheme="minorHAnsi" w:cs="Angsana New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01EE"/>
    <w:pPr>
      <w:keepNext/>
      <w:keepLines/>
      <w:spacing w:after="0"/>
      <w:outlineLvl w:val="8"/>
    </w:pPr>
    <w:rPr>
      <w:rFonts w:asciiTheme="minorHAnsi" w:eastAsiaTheme="majorEastAsia" w:hAnsiTheme="minorHAnsi" w:cs="Angsana New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7844"/>
    <w:rPr>
      <w:rFonts w:ascii="Times New Roman" w:eastAsiaTheme="majorEastAsia" w:hAnsi="Times New Roman" w:cs="Angsana New"/>
      <w:b/>
      <w:sz w:val="40"/>
      <w:szCs w:val="50"/>
      <w:lang w:eastAsia="en-US" w:bidi="th-TH"/>
    </w:rPr>
  </w:style>
  <w:style w:type="paragraph" w:styleId="Title">
    <w:name w:val="Title"/>
    <w:basedOn w:val="Normal"/>
    <w:next w:val="Normal"/>
    <w:link w:val="TitleChar"/>
    <w:uiPriority w:val="10"/>
    <w:qFormat/>
    <w:rsid w:val="00FC7406"/>
    <w:pPr>
      <w:spacing w:after="80" w:line="240" w:lineRule="auto"/>
      <w:contextualSpacing/>
      <w:jc w:val="center"/>
    </w:pPr>
    <w:rPr>
      <w:rFonts w:eastAsiaTheme="majorEastAsia" w:cs="Angsana New"/>
      <w:b/>
      <w:spacing w:val="-10"/>
      <w:kern w:val="28"/>
      <w:sz w:val="48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FC7406"/>
    <w:rPr>
      <w:rFonts w:ascii="Times New Roman" w:eastAsiaTheme="majorEastAsia" w:hAnsi="Times New Roman" w:cs="Angsana New"/>
      <w:b/>
      <w:spacing w:val="-10"/>
      <w:kern w:val="28"/>
      <w:sz w:val="48"/>
      <w:szCs w:val="71"/>
      <w:lang w:eastAsia="en-US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197844"/>
    <w:rPr>
      <w:rFonts w:ascii="Times New Roman" w:eastAsiaTheme="majorEastAsia" w:hAnsi="Times New Roman" w:cs="Angsana New"/>
      <w:b/>
      <w:sz w:val="32"/>
      <w:szCs w:val="40"/>
      <w:lang w:eastAsia="en-US" w:bidi="th-TH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01EE"/>
    <w:rPr>
      <w:rFonts w:eastAsiaTheme="majorEastAsia" w:cs="Angsana New"/>
      <w:color w:val="0F4761" w:themeColor="accent1" w:themeShade="BF"/>
      <w:sz w:val="28"/>
      <w:szCs w:val="35"/>
      <w:lang w:eastAsia="en-US" w:bidi="th-TH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01EE"/>
    <w:rPr>
      <w:rFonts w:eastAsiaTheme="majorEastAsia" w:cs="Angsana New"/>
      <w:i/>
      <w:iCs/>
      <w:color w:val="0F4761" w:themeColor="accent1" w:themeShade="BF"/>
      <w:sz w:val="24"/>
      <w:szCs w:val="28"/>
      <w:lang w:eastAsia="en-US" w:bidi="th-TH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01EE"/>
    <w:rPr>
      <w:rFonts w:eastAsiaTheme="majorEastAsia" w:cs="Angsana New"/>
      <w:color w:val="0F4761" w:themeColor="accent1" w:themeShade="BF"/>
      <w:sz w:val="24"/>
      <w:szCs w:val="28"/>
      <w:lang w:eastAsia="en-US" w:bidi="th-TH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01EE"/>
    <w:rPr>
      <w:rFonts w:eastAsiaTheme="majorEastAsia" w:cs="Angsana New"/>
      <w:i/>
      <w:iCs/>
      <w:color w:val="595959" w:themeColor="text1" w:themeTint="A6"/>
      <w:sz w:val="24"/>
      <w:szCs w:val="28"/>
      <w:lang w:eastAsia="en-US" w:bidi="th-TH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01EE"/>
    <w:rPr>
      <w:rFonts w:eastAsiaTheme="majorEastAsia" w:cs="Angsana New"/>
      <w:color w:val="595959" w:themeColor="text1" w:themeTint="A6"/>
      <w:sz w:val="24"/>
      <w:szCs w:val="28"/>
      <w:lang w:eastAsia="en-US" w:bidi="th-TH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01EE"/>
    <w:rPr>
      <w:rFonts w:eastAsiaTheme="majorEastAsia" w:cs="Angsana New"/>
      <w:i/>
      <w:iCs/>
      <w:color w:val="272727" w:themeColor="text1" w:themeTint="D8"/>
      <w:sz w:val="24"/>
      <w:szCs w:val="28"/>
      <w:lang w:eastAsia="en-US" w:bidi="th-TH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01EE"/>
    <w:rPr>
      <w:rFonts w:eastAsiaTheme="majorEastAsia" w:cs="Angsana New"/>
      <w:color w:val="272727" w:themeColor="text1" w:themeTint="D8"/>
      <w:sz w:val="24"/>
      <w:szCs w:val="28"/>
      <w:lang w:eastAsia="en-US" w:bidi="th-TH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01EE"/>
    <w:pPr>
      <w:numPr>
        <w:ilvl w:val="1"/>
      </w:numPr>
      <w:ind w:firstLine="720"/>
    </w:pPr>
    <w:rPr>
      <w:rFonts w:asciiTheme="minorHAnsi" w:eastAsiaTheme="majorEastAsia" w:hAnsiTheme="minorHAnsi" w:cs="Angsana New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3201EE"/>
    <w:rPr>
      <w:rFonts w:eastAsiaTheme="majorEastAsia" w:cs="Angsana New"/>
      <w:color w:val="595959" w:themeColor="text1" w:themeTint="A6"/>
      <w:spacing w:val="15"/>
      <w:sz w:val="28"/>
      <w:szCs w:val="35"/>
      <w:lang w:eastAsia="en-US" w:bidi="th-TH"/>
    </w:rPr>
  </w:style>
  <w:style w:type="paragraph" w:styleId="Quote">
    <w:name w:val="Quote"/>
    <w:basedOn w:val="Normal"/>
    <w:next w:val="Normal"/>
    <w:link w:val="QuoteChar"/>
    <w:uiPriority w:val="29"/>
    <w:qFormat/>
    <w:rsid w:val="003201EE"/>
    <w:pPr>
      <w:spacing w:before="160"/>
      <w:jc w:val="center"/>
    </w:pPr>
    <w:rPr>
      <w:rFonts w:cs="Angsana New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01EE"/>
    <w:rPr>
      <w:rFonts w:ascii="Times New Roman" w:eastAsiaTheme="minorHAnsi" w:hAnsi="Times New Roman" w:cs="Angsana New"/>
      <w:i/>
      <w:iCs/>
      <w:color w:val="404040" w:themeColor="text1" w:themeTint="BF"/>
      <w:sz w:val="24"/>
      <w:szCs w:val="28"/>
      <w:lang w:eastAsia="en-US" w:bidi="th-TH"/>
    </w:rPr>
  </w:style>
  <w:style w:type="paragraph" w:styleId="ListParagraph">
    <w:name w:val="List Paragraph"/>
    <w:basedOn w:val="Normal"/>
    <w:uiPriority w:val="34"/>
    <w:qFormat/>
    <w:rsid w:val="003201EE"/>
    <w:pPr>
      <w:ind w:left="720"/>
      <w:contextualSpacing/>
    </w:pPr>
    <w:rPr>
      <w:rFonts w:cs="Angsana New"/>
    </w:rPr>
  </w:style>
  <w:style w:type="character" w:styleId="IntenseEmphasis">
    <w:name w:val="Intense Emphasis"/>
    <w:basedOn w:val="DefaultParagraphFont"/>
    <w:uiPriority w:val="21"/>
    <w:qFormat/>
    <w:rsid w:val="003201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01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01EE"/>
    <w:rPr>
      <w:rFonts w:ascii="Times New Roman" w:eastAsiaTheme="minorHAnsi" w:hAnsi="Times New Roman" w:cs="Angsana New"/>
      <w:i/>
      <w:iCs/>
      <w:color w:val="0F4761" w:themeColor="accent1" w:themeShade="BF"/>
      <w:sz w:val="24"/>
      <w:szCs w:val="28"/>
      <w:lang w:eastAsia="en-US" w:bidi="th-TH"/>
    </w:rPr>
  </w:style>
  <w:style w:type="character" w:styleId="IntenseReference">
    <w:name w:val="Intense Reference"/>
    <w:basedOn w:val="DefaultParagraphFont"/>
    <w:uiPriority w:val="32"/>
    <w:qFormat/>
    <w:rsid w:val="003201EE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47009"/>
    <w:pPr>
      <w:spacing w:after="0" w:line="240" w:lineRule="auto"/>
    </w:pPr>
    <w:rPr>
      <w:rFonts w:ascii="Times New Roman" w:eastAsiaTheme="minorHAnsi" w:hAnsi="Times New Roman" w:cs="Angsana New"/>
      <w:sz w:val="24"/>
      <w:szCs w:val="28"/>
      <w:lang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ao Guan</dc:creator>
  <cp:keywords/>
  <dc:description/>
  <cp:lastModifiedBy>Chen, Shaochen</cp:lastModifiedBy>
  <cp:revision>2</cp:revision>
  <dcterms:created xsi:type="dcterms:W3CDTF">2024-12-31T22:13:00Z</dcterms:created>
  <dcterms:modified xsi:type="dcterms:W3CDTF">2024-12-31T22:13:00Z</dcterms:modified>
</cp:coreProperties>
</file>